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/>
        <w:ind w:firstLine="100"/>
        <w:outlineLvl w:val="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able</w:t>
      </w:r>
      <w:r>
        <w:rPr>
          <w:rFonts w:eastAsia="宋体" w:cs="Times New Roman" w:ascii="Times New Roman" w:hAnsi="Times New Roman"/>
          <w:color w:val="FF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S1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20"/>
          <w:szCs w:val="20"/>
          <w:lang w:val="en-US" w:eastAsia="zh-CN"/>
        </w:rPr>
        <w:t>List of oligonucleotide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20"/>
          <w:szCs w:val="20"/>
          <w:lang w:val="en-US" w:eastAsia="zh-CN"/>
        </w:rPr>
        <w:t>primers used in this study.</w:t>
      </w:r>
    </w:p>
    <w:tbl>
      <w:tblPr>
        <w:tblW w:w="936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775"/>
        <w:gridCol w:w="2981"/>
      </w:tblGrid>
      <w:tr>
        <w:trPr>
          <w:trHeight w:val="300" w:hRule="atLeast"/>
        </w:trPr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4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shown in 5’→3’ orientation</w:t>
            </w:r>
          </w:p>
        </w:tc>
        <w:tc>
          <w:tcPr>
            <w:tcW w:w="2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90" w:hRule="atLeast"/>
        </w:trPr>
        <w:tc>
          <w:tcPr>
            <w:tcW w:w="1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1-F</w:t>
            </w:r>
          </w:p>
        </w:tc>
        <w:tc>
          <w:tcPr>
            <w:tcW w:w="4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 xml:space="preserve">CAAGGATGACCCAGCCAAG   </w:t>
            </w:r>
          </w:p>
        </w:tc>
        <w:tc>
          <w:tcPr>
            <w:tcW w:w="29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E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C1026001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1-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TCCTTACCTGAACGCCTGT</w:t>
            </w:r>
          </w:p>
        </w:tc>
        <w:tc>
          <w:tcPr>
            <w:tcW w:w="29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O8-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GGCATAGAAGGTAGA</w:t>
            </w:r>
          </w:p>
        </w:tc>
        <w:tc>
          <w:tcPr>
            <w:tcW w:w="2981" w:type="dxa"/>
            <w:vMerge w:val="restart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PiO8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O8-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CCGACCAAGTAGTAAA</w:t>
            </w:r>
          </w:p>
        </w:tc>
        <w:tc>
          <w:tcPr>
            <w:tcW w:w="298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3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AGGGCATCCACCTC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ind w:right="175" w:hanging="0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ACS3 (LOC102583502)</w:t>
            </w:r>
          </w:p>
        </w:tc>
      </w:tr>
      <w:tr>
        <w:trPr>
          <w:trHeight w:val="322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3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ACCAATGCGAAATC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ATGGATTTGCGTC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ACS2(LOC102577574)</w:t>
            </w:r>
          </w:p>
        </w:tc>
      </w:tr>
      <w:tr>
        <w:trPr>
          <w:trHeight w:val="332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CTGGCTCTTGACAT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IN2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TCCCTGTAGCCCGAA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IN2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CCACCAGATTGTTC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932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N2(VIGS)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TGTTCTCAACCGTCTTCAG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5’ primer of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  <w:bookmarkEnd w:id="0"/>
          </w:p>
        </w:tc>
      </w:tr>
      <w:tr>
        <w:trPr>
          <w:trHeight w:val="89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N2(VIGS)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CAGGAAATTGCCGTCTCC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87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GGCTGAAGATGATGA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858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858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83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/>
              </w:rPr>
              <w:t>ACTTCCTTCCACTATCC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  <w:t>AGCAACTACAAATTCCGG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858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  <w:t>TTGCTGGCAATTTGGTCAC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82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NPR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ACAAGTTTCAGCGACACCTAT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9215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9215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65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NPR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TCATCAGAGTCCAATGCCCTA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NPR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TGAATCGGCTTAG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9215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NPR1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TTCAGTTGACGCTC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OPR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CGGCCTTGAATGCTATTGAAGCA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69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69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OPR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GTGAAACTCTAACGCCT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61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OPR3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TCCCCGACTTCAGC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69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OPR3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ATGCACGACCAAC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SID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TCCCCGACTTCAGCT</w:t>
            </w:r>
          </w:p>
        </w:tc>
        <w:tc>
          <w:tcPr>
            <w:tcW w:w="2981" w:type="dxa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957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SID2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ATGCACGACCAACA</w:t>
            </w:r>
          </w:p>
        </w:tc>
        <w:tc>
          <w:tcPr>
            <w:tcW w:w="2981" w:type="dxa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93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SID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GCAGTTTGTGGGT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957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LOC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729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SID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TGCCTCAAGTTTCA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37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COI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ACATGAACTAGCAT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O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LOC10258410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COI1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TGCGCCACCACCA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COI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TTACTGCAAAGGTGTCCCAACTT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C1025841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Bam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LOC102584101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VIGS; Kpn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COI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GGACACCATTATCAAGTGGCA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TCAGAACGAACATGCCAC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OS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OS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  <w:t>ACGGCGAGAAGAAAGAAG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OS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TGAAACCCTAGATAAGGAAATGG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OS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AAGCCCCCAACGCCGACTTATC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RF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GCGCGTGCATTGTGTAAA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175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ERF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LOC102590684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RF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CACCACAGAAGACGACG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GACGCTCATGTTTTGCCT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ACS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GenBank: BAB20862.1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TATTTCAGCCCCGGTCCT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7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CCCTGGATTTAGGGTTGGG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ACS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C10260510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7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AATTTCATCGCGCTCTTCG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175" w:hanging="0"/>
              <w:jc w:val="left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9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CCATTTTGTGCAACTGATGAAAGA</w:t>
            </w:r>
            <w:bookmarkEnd w:id="1"/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qRT-PCR primers for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ACS9(LOC102582710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CS9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ACAAATTCCACAGTGAATCCC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PDF1.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CTTTTGCCTCGTCCTTGT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PDF1.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C10259173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PDF1.2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TGTGACCCCATGGTTTGT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JR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CATGATTATGGGACCGAA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JR1(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C1025834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JR1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AGCACGGGGTAACTTTTCC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LOX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AGATCAGGCCCCGTTAAT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JR1(Y18548.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LOX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CTGTAAGTCCACCTTCACTTGTTG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PAL2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 xml:space="preserve">GGTCACTGCCTCGGGTGAT 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JR1(X6310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PAL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 xml:space="preserve">CCTGCCAGTGAGCAAACCA 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PR2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GTGAAGCTGGTTTGGGAAAT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JR1(U01902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PR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TTGCCAATCAACGTCATGTCT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tPR1b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GGCATCCCGAGCACAAAA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qRT-PCR primers for S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JR1(AY05022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StPR1b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  <w:t>CTGCACCGGAATCAAG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Uiicon46">
    <w:name w:val="ui-icon46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Loadingbarpausedtext">
    <w:name w:val="loadingbar_paused_text"/>
    <w:basedOn w:val="Style14"/>
    <w:qFormat/>
    <w:rPr/>
  </w:style>
  <w:style w:type="character" w:styleId="Uiicon">
    <w:name w:val="ui-icon"/>
    <w:basedOn w:val="Style14"/>
    <w:qFormat/>
    <w:rPr/>
  </w:style>
  <w:style w:type="character" w:styleId="Uiicon2">
    <w:name w:val="ui-icon2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Uiicon1">
    <w:name w:val="ui-icon1"/>
    <w:basedOn w:val="Style14"/>
    <w:qFormat/>
    <w:rPr/>
  </w:style>
  <w:style w:type="character" w:styleId="Uiiconplusminusbig1">
    <w:name w:val="ui-icon-plus-minus-big1"/>
    <w:basedOn w:val="Style14"/>
    <w:qFormat/>
    <w:rPr/>
  </w:style>
  <w:style w:type="character" w:styleId="Uiicon44">
    <w:name w:val="ui-icon44"/>
    <w:basedOn w:val="Style14"/>
    <w:qFormat/>
    <w:rPr/>
  </w:style>
  <w:style w:type="character" w:styleId="Pagelink1">
    <w:name w:val="page_link1"/>
    <w:basedOn w:val="Style14"/>
    <w:qFormat/>
    <w:rPr>
      <w:color w:val="CCCCCC"/>
    </w:rPr>
  </w:style>
  <w:style w:type="character" w:styleId="Uiiconplusminusbigopen">
    <w:name w:val="ui-icon-plus-minus-big-open"/>
    <w:basedOn w:val="Style14"/>
    <w:qFormat/>
    <w:rPr/>
  </w:style>
  <w:style w:type="character" w:styleId="Uiicon45">
    <w:name w:val="ui-icon45"/>
    <w:basedOn w:val="Style14"/>
    <w:qFormat/>
    <w:rPr/>
  </w:style>
  <w:style w:type="character" w:styleId="Uiiconplusminusbigopen1">
    <w:name w:val="ui-icon-plus-minus-big-open1"/>
    <w:basedOn w:val="Style14"/>
    <w:qFormat/>
    <w:rPr/>
  </w:style>
  <w:style w:type="character" w:styleId="Font11">
    <w:name w:val="font11"/>
    <w:basedOn w:val="Style14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Uiselectmenutext">
    <w:name w:val="ui-selectmenu-text"/>
    <w:basedOn w:val="Style14"/>
    <w:qFormat/>
    <w:rPr/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Pagelink">
    <w:name w:val="page_link"/>
    <w:basedOn w:val="Style14"/>
    <w:qFormat/>
    <w:rPr>
      <w:color w:val="CCCCCC"/>
    </w:rPr>
  </w:style>
  <w:style w:type="character" w:styleId="Font01">
    <w:name w:val="font01"/>
    <w:basedOn w:val="Style14"/>
    <w:qFormat/>
    <w:rPr>
      <w:rFonts w:ascii="Arial" w:hAnsi="Arial" w:cs="Arial"/>
      <w:i w:val="false"/>
      <w:color w:val="FF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3:48:00Z</dcterms:created>
  <dc:creator>微软用户</dc:creator>
  <dc:description/>
  <dc:language>en-US</dc:language>
  <cp:lastModifiedBy>薛晓婧</cp:lastModifiedBy>
  <dcterms:modified xsi:type="dcterms:W3CDTF">2020-12-26T06:20:28Z</dcterms:modified>
  <cp:revision>1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